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AD639" w14:textId="62CEECBC" w:rsidR="007C0F03" w:rsidRPr="00C06222" w:rsidRDefault="00262D83" w:rsidP="007C0F03">
      <w:pPr>
        <w:rPr>
          <w:rFonts w:ascii="Arial" w:hAnsi="Arial" w:cs="Arial"/>
        </w:rPr>
      </w:pPr>
      <w:r w:rsidRPr="00FF0C24">
        <w:rPr>
          <w:rFonts w:ascii="Arial" w:hAnsi="Arial" w:cs="Arial"/>
          <w:b/>
        </w:rPr>
        <w:t>Supplemental Table</w:t>
      </w:r>
      <w:r w:rsidR="00FF0C24" w:rsidRPr="00FF0C24">
        <w:rPr>
          <w:rFonts w:ascii="Arial" w:hAnsi="Arial" w:cs="Arial"/>
          <w:b/>
        </w:rPr>
        <w:t xml:space="preserve"> 3:</w:t>
      </w:r>
      <w:r w:rsidR="00FF0C24">
        <w:rPr>
          <w:rFonts w:ascii="Arial" w:hAnsi="Arial" w:cs="Arial"/>
        </w:rPr>
        <w:t xml:space="preserve"> </w:t>
      </w:r>
      <w:r w:rsidR="00CF7949">
        <w:rPr>
          <w:rFonts w:ascii="Arial" w:hAnsi="Arial" w:cs="Arial"/>
        </w:rPr>
        <w:t>Diagnoses and recommended or appropriate therapies</w:t>
      </w:r>
      <w:r w:rsidRPr="00C06222">
        <w:rPr>
          <w:rFonts w:ascii="Arial" w:hAnsi="Arial" w:cs="Arial"/>
        </w:rPr>
        <w:t xml:space="preserve"> </w:t>
      </w:r>
    </w:p>
    <w:p w14:paraId="6D79A827" w14:textId="54798CE5" w:rsidR="004A2045" w:rsidRPr="00C06222" w:rsidRDefault="004A2045" w:rsidP="007C0F03">
      <w:pPr>
        <w:rPr>
          <w:rFonts w:ascii="Arial" w:hAnsi="Arial" w:cs="Arial"/>
        </w:rPr>
      </w:pP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1"/>
        <w:gridCol w:w="2859"/>
        <w:gridCol w:w="3060"/>
      </w:tblGrid>
      <w:tr w:rsidR="00894950" w:rsidRPr="00C06222" w14:paraId="652B005C" w14:textId="57FA52C8" w:rsidTr="00894950">
        <w:trPr>
          <w:trHeight w:val="320"/>
        </w:trPr>
        <w:tc>
          <w:tcPr>
            <w:tcW w:w="3881" w:type="dxa"/>
            <w:shd w:val="clear" w:color="auto" w:fill="auto"/>
            <w:noWrap/>
            <w:vAlign w:val="bottom"/>
            <w:hideMark/>
          </w:tcPr>
          <w:p w14:paraId="55318C32" w14:textId="77777777" w:rsidR="00894950" w:rsidRPr="00C06222" w:rsidRDefault="00894950" w:rsidP="0089495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6222">
              <w:rPr>
                <w:rFonts w:ascii="Arial" w:hAnsi="Arial" w:cs="Arial"/>
                <w:b/>
                <w:bCs/>
                <w:color w:val="000000"/>
              </w:rPr>
              <w:t>Clinical diagnosis</w:t>
            </w:r>
          </w:p>
        </w:tc>
        <w:tc>
          <w:tcPr>
            <w:tcW w:w="2859" w:type="dxa"/>
          </w:tcPr>
          <w:p w14:paraId="530130AD" w14:textId="1A7EB677" w:rsidR="00894950" w:rsidRPr="00C06222" w:rsidRDefault="00894950" w:rsidP="0089495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6222">
              <w:rPr>
                <w:rFonts w:ascii="Arial" w:hAnsi="Arial" w:cs="Arial"/>
                <w:b/>
                <w:bCs/>
                <w:color w:val="000000"/>
              </w:rPr>
              <w:t>Recommended therapy</w:t>
            </w:r>
            <w:r w:rsidR="0026622C"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3060" w:type="dxa"/>
            <w:vAlign w:val="bottom"/>
          </w:tcPr>
          <w:p w14:paraId="1157707A" w14:textId="05BD94C9" w:rsidR="00894950" w:rsidRPr="00C06222" w:rsidRDefault="00894950" w:rsidP="0089495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6222">
              <w:rPr>
                <w:rFonts w:ascii="Arial" w:hAnsi="Arial" w:cs="Arial"/>
                <w:b/>
                <w:bCs/>
                <w:color w:val="000000"/>
              </w:rPr>
              <w:t>Prescribed # (%)</w:t>
            </w:r>
          </w:p>
        </w:tc>
      </w:tr>
      <w:tr w:rsidR="00894950" w:rsidRPr="00C06222" w14:paraId="781B337A" w14:textId="67B5F5D6" w:rsidTr="00894950">
        <w:trPr>
          <w:trHeight w:val="320"/>
        </w:trPr>
        <w:tc>
          <w:tcPr>
            <w:tcW w:w="3881" w:type="dxa"/>
            <w:shd w:val="clear" w:color="auto" w:fill="auto"/>
            <w:noWrap/>
            <w:vAlign w:val="bottom"/>
            <w:hideMark/>
          </w:tcPr>
          <w:p w14:paraId="3DB9A343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Malaria clinical diagnosis</w:t>
            </w:r>
          </w:p>
        </w:tc>
        <w:tc>
          <w:tcPr>
            <w:tcW w:w="2859" w:type="dxa"/>
            <w:vAlign w:val="bottom"/>
          </w:tcPr>
          <w:p w14:paraId="19BA24AD" w14:textId="4EA28EEA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06222">
              <w:rPr>
                <w:rFonts w:ascii="Arial" w:hAnsi="Arial" w:cs="Arial"/>
                <w:color w:val="000000"/>
              </w:rPr>
              <w:t>Artemesinin</w:t>
            </w:r>
            <w:proofErr w:type="spellEnd"/>
            <w:r w:rsidRPr="00C06222">
              <w:rPr>
                <w:rFonts w:ascii="Arial" w:hAnsi="Arial" w:cs="Arial"/>
                <w:color w:val="000000"/>
              </w:rPr>
              <w:t>-based combination therapies, Quinine</w:t>
            </w:r>
          </w:p>
        </w:tc>
        <w:tc>
          <w:tcPr>
            <w:tcW w:w="3060" w:type="dxa"/>
            <w:vAlign w:val="bottom"/>
          </w:tcPr>
          <w:p w14:paraId="4AF6F7EB" w14:textId="258D78B0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37/168 (82%)</w:t>
            </w:r>
          </w:p>
        </w:tc>
      </w:tr>
      <w:tr w:rsidR="00894950" w:rsidRPr="00C06222" w14:paraId="50A74E08" w14:textId="36E94136" w:rsidTr="00894950">
        <w:trPr>
          <w:trHeight w:val="320"/>
        </w:trPr>
        <w:tc>
          <w:tcPr>
            <w:tcW w:w="3881" w:type="dxa"/>
            <w:shd w:val="clear" w:color="auto" w:fill="auto"/>
            <w:noWrap/>
            <w:vAlign w:val="bottom"/>
            <w:hideMark/>
          </w:tcPr>
          <w:p w14:paraId="4692C3E9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Respiratory infection diagnosis</w:t>
            </w:r>
          </w:p>
        </w:tc>
        <w:tc>
          <w:tcPr>
            <w:tcW w:w="2859" w:type="dxa"/>
            <w:vAlign w:val="bottom"/>
          </w:tcPr>
          <w:p w14:paraId="317E9019" w14:textId="4D5175D3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Beta lactams, Chloramphenicol, Macrolides</w:t>
            </w:r>
          </w:p>
        </w:tc>
        <w:tc>
          <w:tcPr>
            <w:tcW w:w="3060" w:type="dxa"/>
            <w:vAlign w:val="bottom"/>
          </w:tcPr>
          <w:p w14:paraId="1720479F" w14:textId="3F5BB168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90/282 (67%)</w:t>
            </w:r>
          </w:p>
        </w:tc>
      </w:tr>
      <w:tr w:rsidR="00894950" w:rsidRPr="00C06222" w14:paraId="40D5F990" w14:textId="5E28359B" w:rsidTr="00894950">
        <w:trPr>
          <w:trHeight w:val="340"/>
        </w:trPr>
        <w:tc>
          <w:tcPr>
            <w:tcW w:w="3881" w:type="dxa"/>
            <w:shd w:val="clear" w:color="auto" w:fill="auto"/>
            <w:noWrap/>
            <w:vAlign w:val="bottom"/>
            <w:hideMark/>
          </w:tcPr>
          <w:p w14:paraId="3D6969CA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GI infection diagnosis</w:t>
            </w:r>
          </w:p>
        </w:tc>
        <w:tc>
          <w:tcPr>
            <w:tcW w:w="2859" w:type="dxa"/>
            <w:vAlign w:val="bottom"/>
          </w:tcPr>
          <w:p w14:paraId="23203B4A" w14:textId="4921ED81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 w:themeColor="text1"/>
              </w:rPr>
              <w:t>Ceftriaxone, Ciprofloxacin, Macrolides, TMP-SMZ</w:t>
            </w:r>
          </w:p>
        </w:tc>
        <w:tc>
          <w:tcPr>
            <w:tcW w:w="3060" w:type="dxa"/>
            <w:vAlign w:val="bottom"/>
          </w:tcPr>
          <w:p w14:paraId="58B4C501" w14:textId="3BB1C8D6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30/66 (45%)</w:t>
            </w:r>
          </w:p>
        </w:tc>
      </w:tr>
      <w:tr w:rsidR="00894950" w:rsidRPr="00C06222" w14:paraId="4ECF351C" w14:textId="7CB8435E" w:rsidTr="00894950">
        <w:trPr>
          <w:trHeight w:val="340"/>
        </w:trPr>
        <w:tc>
          <w:tcPr>
            <w:tcW w:w="3881" w:type="dxa"/>
            <w:shd w:val="clear" w:color="auto" w:fill="auto"/>
            <w:noWrap/>
            <w:vAlign w:val="bottom"/>
            <w:hideMark/>
          </w:tcPr>
          <w:p w14:paraId="6BD3D463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Total clinical diagnoses</w:t>
            </w:r>
          </w:p>
        </w:tc>
        <w:tc>
          <w:tcPr>
            <w:tcW w:w="2859" w:type="dxa"/>
          </w:tcPr>
          <w:p w14:paraId="60CEC220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74D0F6AE" w14:textId="2E727C5B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357/516 (69%)</w:t>
            </w:r>
          </w:p>
        </w:tc>
      </w:tr>
    </w:tbl>
    <w:p w14:paraId="307676E3" w14:textId="77777777" w:rsidR="00894950" w:rsidRPr="00C06222" w:rsidRDefault="00894950" w:rsidP="00894950">
      <w:pPr>
        <w:rPr>
          <w:rFonts w:ascii="Arial" w:hAnsi="Arial" w:cs="Arial"/>
          <w:color w:val="000000" w:themeColor="text1"/>
          <w:u w:val="single"/>
        </w:rPr>
      </w:pPr>
    </w:p>
    <w:p w14:paraId="2C53697B" w14:textId="56D09205" w:rsidR="00894950" w:rsidRPr="0026622C" w:rsidRDefault="0026622C" w:rsidP="0026622C">
      <w:pPr>
        <w:rPr>
          <w:rFonts w:ascii="Arial" w:eastAsiaTheme="minorHAnsi" w:hAnsi="Arial" w:cs="Arial"/>
          <w:color w:val="000000" w:themeColor="text1"/>
        </w:rPr>
      </w:pPr>
      <w:r w:rsidRPr="0026622C">
        <w:rPr>
          <w:rFonts w:ascii="Arial" w:hAnsi="Arial" w:cs="Arial"/>
          <w:color w:val="000000" w:themeColor="text1"/>
        </w:rPr>
        <w:t>*Recommended therapy based on</w:t>
      </w:r>
      <w:r w:rsidR="00894950" w:rsidRPr="0026622C">
        <w:rPr>
          <w:rFonts w:ascii="Arial" w:eastAsiaTheme="minorHAnsi" w:hAnsi="Arial" w:cs="Arial"/>
          <w:color w:val="000000" w:themeColor="text1"/>
        </w:rPr>
        <w:t xml:space="preserve"> WHO recommendations on child health: guidelines approved by the WHO Guidelines Review Committee. Geneva: World Health Organization; 2017 </w:t>
      </w:r>
      <w:hyperlink r:id="rId5" w:history="1">
        <w:r w:rsidR="00894950" w:rsidRPr="0026622C">
          <w:rPr>
            <w:rStyle w:val="Hyperlink"/>
            <w:rFonts w:ascii="Arial" w:hAnsi="Arial" w:cs="Arial"/>
            <w:color w:val="000000" w:themeColor="text1"/>
            <w:u w:val="none"/>
          </w:rPr>
          <w:t>https://www.who.int/publications/i/item/WHO-MCA-17.08</w:t>
        </w:r>
      </w:hyperlink>
      <w:r w:rsidR="00894950" w:rsidRPr="0026622C">
        <w:rPr>
          <w:rFonts w:ascii="Arial" w:hAnsi="Arial" w:cs="Arial"/>
          <w:color w:val="000000" w:themeColor="text1"/>
        </w:rPr>
        <w:t xml:space="preserve"> (Accessed on August 26, 2020)</w:t>
      </w:r>
    </w:p>
    <w:p w14:paraId="561F1DBC" w14:textId="17026489" w:rsidR="00B37DA1" w:rsidRPr="00C06222" w:rsidRDefault="00B37DA1" w:rsidP="007C0F03">
      <w:pPr>
        <w:rPr>
          <w:rFonts w:ascii="Arial" w:hAnsi="Arial" w:cs="Arial"/>
        </w:rPr>
      </w:pPr>
    </w:p>
    <w:p w14:paraId="51D78EDF" w14:textId="77777777" w:rsidR="00894950" w:rsidRPr="00C06222" w:rsidRDefault="00894950" w:rsidP="007C0F03">
      <w:pPr>
        <w:rPr>
          <w:rFonts w:ascii="Arial" w:hAnsi="Arial" w:cs="Arial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970"/>
        <w:gridCol w:w="2970"/>
      </w:tblGrid>
      <w:tr w:rsidR="00894950" w:rsidRPr="00C06222" w14:paraId="1D949DF9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</w:tcPr>
          <w:p w14:paraId="6E6CE488" w14:textId="5A71F296" w:rsidR="00894950" w:rsidRPr="00C06222" w:rsidRDefault="00894950" w:rsidP="0089495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6222">
              <w:rPr>
                <w:rFonts w:ascii="Arial" w:hAnsi="Arial" w:cs="Arial"/>
                <w:b/>
                <w:bCs/>
                <w:color w:val="000000"/>
              </w:rPr>
              <w:t>Pathogen diagnosi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76BA27E" w14:textId="2377E657" w:rsidR="00894950" w:rsidRPr="00C06222" w:rsidRDefault="0026622C" w:rsidP="0089495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ikely a</w:t>
            </w:r>
            <w:r w:rsidR="00894950" w:rsidRPr="00C06222">
              <w:rPr>
                <w:rFonts w:ascii="Arial" w:hAnsi="Arial" w:cs="Arial"/>
                <w:b/>
                <w:bCs/>
                <w:color w:val="000000"/>
              </w:rPr>
              <w:t>ppropriate therapy</w:t>
            </w:r>
            <w:r>
              <w:rPr>
                <w:rFonts w:ascii="Arial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2882F8A" w14:textId="35CEB938" w:rsidR="00894950" w:rsidRPr="00C06222" w:rsidRDefault="00894950" w:rsidP="0089495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06222">
              <w:rPr>
                <w:rFonts w:ascii="Arial" w:hAnsi="Arial" w:cs="Arial"/>
                <w:b/>
                <w:bCs/>
                <w:color w:val="000000"/>
              </w:rPr>
              <w:t>Prescribed # (%)</w:t>
            </w:r>
          </w:p>
        </w:tc>
      </w:tr>
      <w:tr w:rsidR="00894950" w:rsidRPr="00C06222" w14:paraId="6E4E5292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97D0EF4" w14:textId="5C79BAA8" w:rsidR="00894950" w:rsidRPr="002724C0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2724C0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2724C0">
              <w:rPr>
                <w:rFonts w:ascii="Arial" w:hAnsi="Arial" w:cs="Arial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ED5AB3D" w14:textId="08F1D85D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Carbapenem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DB39B00" w14:textId="14C46933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2 (0%)</w:t>
            </w:r>
          </w:p>
        </w:tc>
      </w:tr>
      <w:tr w:rsidR="00894950" w:rsidRPr="00C06222" w14:paraId="77DE609C" w14:textId="77777777" w:rsidTr="00894950">
        <w:trPr>
          <w:trHeight w:val="34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4DC2A9BE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Aeromona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FD826FF" w14:textId="410610D9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Ceftriaxone, </w:t>
            </w:r>
            <w:r w:rsidRPr="00C06222">
              <w:rPr>
                <w:rFonts w:ascii="Arial" w:hAnsi="Arial" w:cs="Arial"/>
                <w:color w:val="000000" w:themeColor="text1"/>
              </w:rPr>
              <w:t>Ciprofloxacin</w:t>
            </w:r>
            <w:r w:rsidRPr="00C06222">
              <w:rPr>
                <w:rFonts w:ascii="Arial" w:hAnsi="Arial" w:cs="Arial"/>
                <w:color w:val="000000"/>
              </w:rPr>
              <w:t>, Chloramphenicol, Tetracyclines, Gentamicin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FF6BDDB" w14:textId="4E047343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/4 (25%)</w:t>
            </w:r>
          </w:p>
        </w:tc>
      </w:tr>
      <w:tr w:rsidR="00894950" w:rsidRPr="00C06222" w14:paraId="51208283" w14:textId="77777777" w:rsidTr="00894950">
        <w:trPr>
          <w:trHeight w:val="34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92D29A6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Bartonell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8600010" w14:textId="20C11CFD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Gentamicin, </w:t>
            </w:r>
            <w:r w:rsidRPr="00C06222">
              <w:rPr>
                <w:rFonts w:ascii="Arial" w:hAnsi="Arial" w:cs="Arial"/>
                <w:color w:val="000000" w:themeColor="text1"/>
              </w:rPr>
              <w:t>Macrolides</w:t>
            </w:r>
            <w:r w:rsidRPr="00C06222">
              <w:rPr>
                <w:rFonts w:ascii="Arial" w:hAnsi="Arial" w:cs="Arial"/>
                <w:color w:val="000000"/>
              </w:rPr>
              <w:t>, Tetracyclines, 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4A38B36" w14:textId="1BC6B1DA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4/10 (40%)</w:t>
            </w:r>
          </w:p>
        </w:tc>
      </w:tr>
      <w:tr w:rsidR="00894950" w:rsidRPr="00C06222" w14:paraId="0AF156C1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73BCB02" w14:textId="77777777" w:rsidR="00894950" w:rsidRPr="002724C0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2724C0">
              <w:rPr>
                <w:rFonts w:ascii="Arial" w:hAnsi="Arial" w:cs="Arial"/>
                <w:i/>
                <w:iCs/>
                <w:color w:val="000000"/>
              </w:rPr>
              <w:t xml:space="preserve">C. burnetii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DC21515" w14:textId="2B81ECAE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 w:themeColor="text1"/>
              </w:rPr>
              <w:t>Ciprofloxacin,</w:t>
            </w:r>
            <w:r w:rsidRPr="00C06222">
              <w:rPr>
                <w:rFonts w:ascii="Arial" w:hAnsi="Arial" w:cs="Arial"/>
                <w:color w:val="000000"/>
              </w:rPr>
              <w:t xml:space="preserve"> </w:t>
            </w:r>
            <w:r w:rsidRPr="00C06222">
              <w:rPr>
                <w:rFonts w:ascii="Arial" w:hAnsi="Arial" w:cs="Arial"/>
                <w:color w:val="000000" w:themeColor="text1"/>
              </w:rPr>
              <w:t>Macrolides</w:t>
            </w:r>
            <w:r w:rsidRPr="00C06222">
              <w:rPr>
                <w:rFonts w:ascii="Arial" w:hAnsi="Arial" w:cs="Arial"/>
                <w:color w:val="000000"/>
              </w:rPr>
              <w:t>, Tetracyclines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BE7E962" w14:textId="30A1A9E0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/9 (11%)</w:t>
            </w:r>
          </w:p>
        </w:tc>
      </w:tr>
      <w:tr w:rsidR="00894950" w:rsidRPr="00C06222" w14:paraId="68F562C9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799F138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Candid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5A7C860" w14:textId="32618FBA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Fluconazole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7C7D9A6" w14:textId="44FEBA43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11 (0%)</w:t>
            </w:r>
          </w:p>
        </w:tc>
      </w:tr>
      <w:tr w:rsidR="00894950" w:rsidRPr="00C06222" w14:paraId="51D37749" w14:textId="77777777" w:rsidTr="003F0EDB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8DB9CAD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CMV </w:t>
            </w:r>
          </w:p>
        </w:tc>
        <w:tc>
          <w:tcPr>
            <w:tcW w:w="2970" w:type="dxa"/>
            <w:shd w:val="clear" w:color="auto" w:fill="auto"/>
            <w:noWrap/>
          </w:tcPr>
          <w:p w14:paraId="7D2629E5" w14:textId="63D3951B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No antibiotic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C1662A8" w14:textId="7B3C658B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8/34 (24%)</w:t>
            </w:r>
          </w:p>
        </w:tc>
      </w:tr>
      <w:tr w:rsidR="00894950" w:rsidRPr="00C06222" w14:paraId="2A58B76C" w14:textId="77777777" w:rsidTr="003F0EDB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8940476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Dengue</w:t>
            </w:r>
          </w:p>
        </w:tc>
        <w:tc>
          <w:tcPr>
            <w:tcW w:w="2970" w:type="dxa"/>
            <w:shd w:val="clear" w:color="auto" w:fill="auto"/>
            <w:noWrap/>
          </w:tcPr>
          <w:p w14:paraId="7655126F" w14:textId="470C1209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No antibiotic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17BEDA6" w14:textId="57107118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6/57 (11%)</w:t>
            </w:r>
          </w:p>
        </w:tc>
      </w:tr>
      <w:tr w:rsidR="00894950" w:rsidRPr="00C06222" w14:paraId="0E11584D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88173F7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E. coli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DED22D4" w14:textId="351CCC52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Chloramphenicol, </w:t>
            </w:r>
            <w:r w:rsidRPr="00C06222">
              <w:rPr>
                <w:rFonts w:ascii="Arial" w:hAnsi="Arial" w:cs="Arial"/>
                <w:color w:val="000000" w:themeColor="text1"/>
              </w:rPr>
              <w:t>Ciprofloxacin</w:t>
            </w:r>
            <w:r w:rsidRPr="00C06222">
              <w:rPr>
                <w:rFonts w:ascii="Arial" w:hAnsi="Arial" w:cs="Arial"/>
                <w:color w:val="000000"/>
              </w:rPr>
              <w:t>, Beta lactams, Gentamicin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94A9A62" w14:textId="2CCF7944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8/16 (50%)</w:t>
            </w:r>
          </w:p>
        </w:tc>
      </w:tr>
      <w:tr w:rsidR="00894950" w:rsidRPr="00C06222" w14:paraId="4448FDB6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4A754C60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Enteroviru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015DEEA" w14:textId="2CD73298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No antibiotic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0FFE6E1" w14:textId="2E6BED7C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/2 (50%)</w:t>
            </w:r>
          </w:p>
        </w:tc>
      </w:tr>
      <w:tr w:rsidR="00894950" w:rsidRPr="00C06222" w14:paraId="7084DDD6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F39FCE5" w14:textId="77777777" w:rsidR="00894950" w:rsidRPr="00C06222" w:rsidRDefault="00894950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Histoplasm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2A1A12A" w14:textId="56BCABA9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Antifungal* (none documented in study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EA7A580" w14:textId="7D828855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1 (0%)</w:t>
            </w:r>
          </w:p>
        </w:tc>
      </w:tr>
      <w:tr w:rsidR="00894950" w:rsidRPr="00C06222" w14:paraId="47E2F7C1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43F5FBE" w14:textId="77777777" w:rsidR="00894950" w:rsidRPr="00BE26C8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lastRenderedPageBreak/>
              <w:t xml:space="preserve">K. </w:t>
            </w:r>
            <w:proofErr w:type="spellStart"/>
            <w:r w:rsidRPr="00BE26C8">
              <w:rPr>
                <w:rFonts w:ascii="Arial" w:hAnsi="Arial" w:cs="Arial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141C923" w14:textId="1F126650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Any cephalosporin, </w:t>
            </w:r>
            <w:r w:rsidRPr="00C06222">
              <w:rPr>
                <w:rFonts w:ascii="Arial" w:hAnsi="Arial" w:cs="Arial"/>
                <w:color w:val="000000" w:themeColor="text1"/>
              </w:rPr>
              <w:t>Ciprofloxacin</w:t>
            </w:r>
            <w:r w:rsidRPr="00C06222">
              <w:rPr>
                <w:rFonts w:ascii="Arial" w:hAnsi="Arial" w:cs="Arial"/>
                <w:color w:val="000000"/>
              </w:rPr>
              <w:t>, Gentamicin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E48BF61" w14:textId="13B5205D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/2 (50%)</w:t>
            </w:r>
          </w:p>
        </w:tc>
      </w:tr>
      <w:tr w:rsidR="00894950" w:rsidRPr="00C06222" w14:paraId="02074436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9478958" w14:textId="77777777" w:rsidR="00894950" w:rsidRPr="00BE26C8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206E648" w14:textId="1FEBBE77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Any cephalosporin, </w:t>
            </w:r>
            <w:r w:rsidRPr="00C06222">
              <w:rPr>
                <w:rFonts w:ascii="Arial" w:hAnsi="Arial" w:cs="Arial"/>
                <w:color w:val="000000" w:themeColor="text1"/>
              </w:rPr>
              <w:t>Ciprofloxacin</w:t>
            </w:r>
            <w:r w:rsidRPr="00C06222">
              <w:rPr>
                <w:rFonts w:ascii="Arial" w:hAnsi="Arial" w:cs="Arial"/>
                <w:color w:val="000000"/>
              </w:rPr>
              <w:t>, Gentamicin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86CD3D3" w14:textId="26A75073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6/8 (75%)</w:t>
            </w:r>
          </w:p>
        </w:tc>
      </w:tr>
      <w:tr w:rsidR="00894950" w:rsidRPr="00C06222" w14:paraId="0C1D4D64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BD07726" w14:textId="77777777" w:rsidR="00894950" w:rsidRPr="00BE26C8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M. tuberculosi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8D5165E" w14:textId="31F6A5EF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RIPE* (none documented in study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777DB1A" w14:textId="7BC61C3F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1 (0%)</w:t>
            </w:r>
          </w:p>
        </w:tc>
      </w:tr>
      <w:tr w:rsidR="00894950" w:rsidRPr="00C06222" w14:paraId="42800898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5B2E99BE" w14:textId="77777777" w:rsidR="00894950" w:rsidRPr="00BE26C8" w:rsidRDefault="00894950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N. meningitidi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6BE2017" w14:textId="5AD344BB" w:rsidR="00894950" w:rsidRPr="00C06222" w:rsidRDefault="00894950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Ampicillin, Amoxicillin, Ceftriaxone, </w:t>
            </w:r>
            <w:r w:rsidR="002B15B5" w:rsidRPr="00C06222">
              <w:rPr>
                <w:rFonts w:ascii="Arial" w:hAnsi="Arial" w:cs="Arial"/>
                <w:color w:val="000000" w:themeColor="text1"/>
              </w:rPr>
              <w:t>Ciprofloxacin</w:t>
            </w:r>
            <w:r w:rsidR="002B15B5" w:rsidRPr="00C06222">
              <w:rPr>
                <w:rFonts w:ascii="Arial" w:hAnsi="Arial" w:cs="Arial"/>
                <w:color w:val="000000"/>
              </w:rPr>
              <w:t>,</w:t>
            </w:r>
            <w:r w:rsidR="002B15B5">
              <w:rPr>
                <w:rFonts w:ascii="Arial" w:hAnsi="Arial" w:cs="Arial"/>
                <w:color w:val="000000"/>
              </w:rPr>
              <w:t xml:space="preserve"> Chloramphenicol</w:t>
            </w:r>
            <w:r w:rsidR="00D326E2">
              <w:rPr>
                <w:rFonts w:ascii="Arial" w:hAnsi="Arial" w:cs="Arial"/>
                <w:color w:val="000000"/>
              </w:rPr>
              <w:t>,</w:t>
            </w:r>
            <w:r w:rsidRPr="00C06222">
              <w:rPr>
                <w:rFonts w:ascii="Arial" w:hAnsi="Arial" w:cs="Arial"/>
                <w:color w:val="000000"/>
              </w:rPr>
              <w:t xml:space="preserve"> Macrolides, TMP-SMZ, Tetracyclines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5CCF281" w14:textId="7A36A03C" w:rsidR="00894950" w:rsidRPr="00C06222" w:rsidRDefault="00894950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1/1 (100%)</w:t>
            </w:r>
          </w:p>
        </w:tc>
      </w:tr>
      <w:tr w:rsidR="00D326E2" w:rsidRPr="00C06222" w14:paraId="3D3EFB86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44D67EDE" w14:textId="77777777" w:rsidR="00D326E2" w:rsidRPr="00BE26C8" w:rsidRDefault="00D326E2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P. aeruginos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BF8B4CB" w14:textId="0958DBD9" w:rsidR="00D326E2" w:rsidRPr="00C06222" w:rsidRDefault="000E5CD8" w:rsidP="002662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iprofloxacin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3CDE7B5" w14:textId="1CAE07AC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1 (0%)</w:t>
            </w:r>
          </w:p>
        </w:tc>
      </w:tr>
      <w:tr w:rsidR="00D326E2" w:rsidRPr="00C06222" w14:paraId="13C4BA82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4440565" w14:textId="4CB30F6B" w:rsidR="00D326E2" w:rsidRPr="00C06222" w:rsidRDefault="00D326E2" w:rsidP="00894950">
            <w:pPr>
              <w:rPr>
                <w:rFonts w:ascii="Arial" w:hAnsi="Arial" w:cs="Arial"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Plasmodium</w:t>
            </w:r>
            <w:r w:rsidRPr="00C06222">
              <w:rPr>
                <w:rFonts w:ascii="Arial" w:hAnsi="Arial" w:cs="Arial"/>
                <w:color w:val="000000"/>
              </w:rPr>
              <w:t xml:space="preserve"> spp.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5F98C2B" w14:textId="5CAEC798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ACT therapies, Quinine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08FB2A2" w14:textId="5B691E49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75/123 (61%)</w:t>
            </w:r>
          </w:p>
        </w:tc>
      </w:tr>
      <w:tr w:rsidR="00D326E2" w:rsidRPr="00C06222" w14:paraId="0ADECD57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7D33D5E7" w14:textId="77777777" w:rsidR="00D326E2" w:rsidRPr="00BE26C8" w:rsidRDefault="00D326E2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Rickettsi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7AD2EB5" w14:textId="07EC2E8C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Chloramphenicol, Tetracyclines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8A20677" w14:textId="6ABBB753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2 (0%)</w:t>
            </w:r>
          </w:p>
        </w:tc>
      </w:tr>
      <w:tr w:rsidR="00D326E2" w:rsidRPr="00C06222" w14:paraId="0279D260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</w:tcPr>
          <w:p w14:paraId="2078285F" w14:textId="77777777" w:rsidR="00D326E2" w:rsidRPr="00C06222" w:rsidRDefault="00D326E2" w:rsidP="00894950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Rift Valley Fever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2D538EE" w14:textId="5F8A1DA9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No antibiotic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CB18CF8" w14:textId="3E74DF11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1 (0%)</w:t>
            </w:r>
          </w:p>
        </w:tc>
      </w:tr>
      <w:tr w:rsidR="00D326E2" w:rsidRPr="00C06222" w14:paraId="0A89B593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16885CE8" w14:textId="77777777" w:rsidR="00D326E2" w:rsidRPr="00BE26C8" w:rsidRDefault="00D326E2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E2FFFB9" w14:textId="0F692317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Any cephalosporin</w:t>
            </w:r>
            <w:r>
              <w:rPr>
                <w:rFonts w:ascii="Arial" w:hAnsi="Arial" w:cs="Arial"/>
                <w:color w:val="000000"/>
              </w:rPr>
              <w:t>, Tetracyclines, TMP-SMZ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860F452" w14:textId="249E68F1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2/6 (33%)</w:t>
            </w:r>
          </w:p>
        </w:tc>
      </w:tr>
      <w:tr w:rsidR="00D326E2" w:rsidRPr="00C06222" w14:paraId="29AF68E1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0077C53" w14:textId="77777777" w:rsidR="00D326E2" w:rsidRPr="00BE26C8" w:rsidRDefault="00D326E2" w:rsidP="0089495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S. pneumoniae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7BF3E3E" w14:textId="3836BD7C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 w:themeColor="text1"/>
              </w:rPr>
              <w:t>Ampicillin, Amoxicillin, Any cephalosporin, Macrolides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A3977A3" w14:textId="6C2CB040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4 (0%)</w:t>
            </w:r>
          </w:p>
        </w:tc>
      </w:tr>
      <w:tr w:rsidR="00D326E2" w:rsidRPr="00C06222" w14:paraId="499671BE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49575036" w14:textId="725A4DF7" w:rsidR="00D326E2" w:rsidRPr="00C06222" w:rsidRDefault="00D326E2" w:rsidP="00894950">
            <w:pPr>
              <w:rPr>
                <w:rFonts w:ascii="Arial" w:hAnsi="Arial" w:cs="Arial"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Salmonella</w:t>
            </w:r>
            <w:r w:rsidRPr="00C06222">
              <w:rPr>
                <w:rFonts w:ascii="Arial" w:hAnsi="Arial" w:cs="Arial"/>
                <w:color w:val="000000"/>
              </w:rPr>
              <w:t xml:space="preserve"> spp.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FA81554" w14:textId="2C2CB6C6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 w:themeColor="text1"/>
              </w:rPr>
              <w:t>Ampicillin, Amoxicillin, Ceftriaxone, Chloramphenicol, Ciprofloxacin, Macrolides, TMP-SMZ,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5AD049B" w14:textId="4232A44B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2/2 (100%)</w:t>
            </w:r>
          </w:p>
        </w:tc>
      </w:tr>
      <w:tr w:rsidR="00D326E2" w:rsidRPr="00C06222" w14:paraId="05ABE7B8" w14:textId="77777777" w:rsidTr="00894950">
        <w:trPr>
          <w:trHeight w:val="32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B967226" w14:textId="1D16BEC4" w:rsidR="00D326E2" w:rsidRPr="00C06222" w:rsidRDefault="00D326E2" w:rsidP="00894950">
            <w:pPr>
              <w:rPr>
                <w:rFonts w:ascii="Arial" w:hAnsi="Arial" w:cs="Arial"/>
                <w:color w:val="000000"/>
              </w:rPr>
            </w:pPr>
            <w:r w:rsidRPr="00BE26C8">
              <w:rPr>
                <w:rFonts w:ascii="Arial" w:hAnsi="Arial" w:cs="Arial"/>
                <w:i/>
                <w:iCs/>
                <w:color w:val="000000"/>
              </w:rPr>
              <w:t>Schistosoma</w:t>
            </w:r>
            <w:r w:rsidRPr="00C06222">
              <w:rPr>
                <w:rFonts w:ascii="Arial" w:hAnsi="Arial" w:cs="Arial"/>
                <w:color w:val="000000"/>
              </w:rPr>
              <w:t xml:space="preserve"> spp.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55500E2" w14:textId="5B677BCE" w:rsidR="00D326E2" w:rsidRPr="00C06222" w:rsidRDefault="00D326E2" w:rsidP="0026622C">
            <w:pPr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 xml:space="preserve">Praziquantel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5A5D367" w14:textId="0A50187B" w:rsidR="00D326E2" w:rsidRPr="00C06222" w:rsidRDefault="00D326E2" w:rsidP="0026622C">
            <w:pPr>
              <w:jc w:val="center"/>
              <w:rPr>
                <w:rFonts w:ascii="Arial" w:hAnsi="Arial" w:cs="Arial"/>
                <w:color w:val="000000"/>
              </w:rPr>
            </w:pPr>
            <w:r w:rsidRPr="00C06222">
              <w:rPr>
                <w:rFonts w:ascii="Arial" w:hAnsi="Arial" w:cs="Arial"/>
                <w:color w:val="000000"/>
              </w:rPr>
              <w:t>0/8 (0%)</w:t>
            </w:r>
          </w:p>
        </w:tc>
      </w:tr>
    </w:tbl>
    <w:p w14:paraId="4861FFFD" w14:textId="77777777" w:rsidR="004A2045" w:rsidRPr="00C06222" w:rsidRDefault="004A2045" w:rsidP="007C0F03">
      <w:pPr>
        <w:rPr>
          <w:rFonts w:ascii="Arial" w:hAnsi="Arial" w:cs="Arial"/>
          <w:color w:val="000000" w:themeColor="text1"/>
          <w:u w:val="single"/>
        </w:rPr>
      </w:pPr>
    </w:p>
    <w:p w14:paraId="73CEE263" w14:textId="5347CCEA" w:rsidR="00670281" w:rsidRPr="00C06222" w:rsidRDefault="0026622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**Likely appropriate therapy based on </w:t>
      </w:r>
      <w:r w:rsidR="007C0F03" w:rsidRPr="00C06222">
        <w:rPr>
          <w:rFonts w:ascii="Arial" w:hAnsi="Arial" w:cs="Arial"/>
          <w:color w:val="000000" w:themeColor="text1"/>
          <w:shd w:val="clear" w:color="auto" w:fill="FFFFFF"/>
        </w:rPr>
        <w:t>UpToDate. Waltham, MA: UpToDate Inc. </w:t>
      </w:r>
      <w:hyperlink r:id="rId6" w:history="1">
        <w:r w:rsidR="007C0F03" w:rsidRPr="00C06222">
          <w:rPr>
            <w:rStyle w:val="Hyperlink"/>
            <w:rFonts w:ascii="Arial" w:hAnsi="Arial" w:cs="Arial"/>
            <w:color w:val="000000" w:themeColor="text1"/>
            <w:shd w:val="clear" w:color="auto" w:fill="FFFFFF"/>
          </w:rPr>
          <w:t>https://www.uptodate.com</w:t>
        </w:r>
      </w:hyperlink>
      <w:r w:rsidR="007C0F03" w:rsidRPr="00C06222">
        <w:rPr>
          <w:rFonts w:ascii="Arial" w:hAnsi="Arial" w:cs="Arial"/>
          <w:color w:val="000000" w:themeColor="text1"/>
          <w:shd w:val="clear" w:color="auto" w:fill="FFFFFF"/>
        </w:rPr>
        <w:t> (Accessed on August 26, 2020.)</w:t>
      </w:r>
    </w:p>
    <w:sectPr w:rsidR="00670281" w:rsidRPr="00C06222" w:rsidSect="00266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B33B62"/>
    <w:multiLevelType w:val="multilevel"/>
    <w:tmpl w:val="D3E20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D83"/>
    <w:rsid w:val="000054CC"/>
    <w:rsid w:val="00013487"/>
    <w:rsid w:val="000469CC"/>
    <w:rsid w:val="00053432"/>
    <w:rsid w:val="000E3348"/>
    <w:rsid w:val="000E5CD8"/>
    <w:rsid w:val="0021457F"/>
    <w:rsid w:val="002405AB"/>
    <w:rsid w:val="00262D83"/>
    <w:rsid w:val="0026622C"/>
    <w:rsid w:val="0026636A"/>
    <w:rsid w:val="002724C0"/>
    <w:rsid w:val="002B15B5"/>
    <w:rsid w:val="00325195"/>
    <w:rsid w:val="003B6696"/>
    <w:rsid w:val="004A2045"/>
    <w:rsid w:val="004C053E"/>
    <w:rsid w:val="00521A73"/>
    <w:rsid w:val="00555737"/>
    <w:rsid w:val="005C5E78"/>
    <w:rsid w:val="005F7DB8"/>
    <w:rsid w:val="00667B81"/>
    <w:rsid w:val="00670281"/>
    <w:rsid w:val="006746A3"/>
    <w:rsid w:val="006A316F"/>
    <w:rsid w:val="006C2406"/>
    <w:rsid w:val="006C7A36"/>
    <w:rsid w:val="00707CB8"/>
    <w:rsid w:val="0077106C"/>
    <w:rsid w:val="0077608B"/>
    <w:rsid w:val="007C0F03"/>
    <w:rsid w:val="007D22B0"/>
    <w:rsid w:val="00891C0B"/>
    <w:rsid w:val="00894950"/>
    <w:rsid w:val="00993EE1"/>
    <w:rsid w:val="009A10F8"/>
    <w:rsid w:val="00A33B01"/>
    <w:rsid w:val="00A938BA"/>
    <w:rsid w:val="00B070BB"/>
    <w:rsid w:val="00B37DA1"/>
    <w:rsid w:val="00B949FE"/>
    <w:rsid w:val="00BA164B"/>
    <w:rsid w:val="00BE26C8"/>
    <w:rsid w:val="00C06222"/>
    <w:rsid w:val="00C41E01"/>
    <w:rsid w:val="00CA14C3"/>
    <w:rsid w:val="00CC2B61"/>
    <w:rsid w:val="00CF2C3C"/>
    <w:rsid w:val="00CF7949"/>
    <w:rsid w:val="00D326E2"/>
    <w:rsid w:val="00D750D5"/>
    <w:rsid w:val="00DA4023"/>
    <w:rsid w:val="00EE6B03"/>
    <w:rsid w:val="00FF0C24"/>
    <w:rsid w:val="00FF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BB73"/>
  <w15:chartTrackingRefBased/>
  <w15:docId w15:val="{A9BE051D-E844-4F46-B19C-C6CE1BCF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F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B0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B01"/>
    <w:rPr>
      <w:rFonts w:ascii="Times New Roman" w:hAnsi="Times New Roman" w:cs="Times New Roman"/>
      <w:noProof/>
      <w:sz w:val="18"/>
      <w:szCs w:val="18"/>
    </w:rPr>
  </w:style>
  <w:style w:type="paragraph" w:styleId="NormalWeb">
    <w:name w:val="Normal (Web)"/>
    <w:basedOn w:val="Normal"/>
    <w:uiPriority w:val="99"/>
    <w:unhideWhenUsed/>
    <w:rsid w:val="004C053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0F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F0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0F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5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2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ptodate.com/" TargetMode="External"/><Relationship Id="rId5" Type="http://schemas.openxmlformats.org/officeDocument/2006/relationships/hyperlink" Target="https://www.who.int/publications/i/item/WHO-MCA-17.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upt</dc:creator>
  <cp:keywords/>
  <dc:description/>
  <cp:lastModifiedBy>Eric Houpt</cp:lastModifiedBy>
  <cp:revision>2</cp:revision>
  <dcterms:created xsi:type="dcterms:W3CDTF">2021-03-19T12:10:00Z</dcterms:created>
  <dcterms:modified xsi:type="dcterms:W3CDTF">2021-03-19T12:10:00Z</dcterms:modified>
</cp:coreProperties>
</file>